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1E2" w:rsidRPr="00A30EB4" w:rsidRDefault="004B0ABA" w:rsidP="001251E2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1</w:t>
      </w:r>
      <w:bookmarkStart w:id="0" w:name="_GoBack"/>
      <w:bookmarkEnd w:id="0"/>
      <w:r w:rsidR="006E1B05">
        <w:rPr>
          <w:sz w:val="22"/>
          <w:szCs w:val="22"/>
          <w:lang w:val="en-US"/>
        </w:rPr>
        <w:t xml:space="preserve"> Table. </w:t>
      </w:r>
      <w:r w:rsidR="001251E2">
        <w:rPr>
          <w:sz w:val="22"/>
          <w:szCs w:val="22"/>
          <w:lang w:val="en-US"/>
        </w:rPr>
        <w:t xml:space="preserve">Femur </w:t>
      </w:r>
      <w:proofErr w:type="spellStart"/>
      <w:r w:rsidR="001251E2">
        <w:rPr>
          <w:sz w:val="22"/>
          <w:szCs w:val="22"/>
          <w:lang w:val="en-US"/>
        </w:rPr>
        <w:t>pQCT</w:t>
      </w:r>
      <w:proofErr w:type="spellEnd"/>
      <w:r w:rsidR="001251E2">
        <w:rPr>
          <w:sz w:val="22"/>
          <w:szCs w:val="22"/>
          <w:lang w:val="en-US"/>
        </w:rPr>
        <w:t xml:space="preserve"> characteristics of female</w:t>
      </w:r>
      <w:r w:rsidR="00B7636C">
        <w:rPr>
          <w:sz w:val="22"/>
          <w:szCs w:val="22"/>
          <w:lang w:val="en-US"/>
        </w:rPr>
        <w:t xml:space="preserve"> mi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620"/>
        <w:gridCol w:w="1620"/>
        <w:gridCol w:w="1620"/>
      </w:tblGrid>
      <w:tr w:rsidR="001251E2" w:rsidRPr="004B0ABA" w:rsidTr="00D22FB9">
        <w:tc>
          <w:tcPr>
            <w:tcW w:w="2268" w:type="dxa"/>
          </w:tcPr>
          <w:p w:rsidR="001251E2" w:rsidRPr="00251597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1251E2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51597">
              <w:rPr>
                <w:b/>
                <w:sz w:val="20"/>
                <w:szCs w:val="20"/>
                <w:lang w:val="en-US"/>
              </w:rPr>
              <w:t>WT</w:t>
            </w:r>
            <w:r>
              <w:rPr>
                <w:b/>
                <w:sz w:val="20"/>
                <w:szCs w:val="20"/>
                <w:lang w:val="en-US"/>
              </w:rPr>
              <w:t xml:space="preserve"> 4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1251E2" w:rsidRPr="00251597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9</w:t>
            </w:r>
          </w:p>
        </w:tc>
        <w:tc>
          <w:tcPr>
            <w:tcW w:w="1620" w:type="dxa"/>
          </w:tcPr>
          <w:p w:rsidR="001251E2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cpt4-/- 4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1251E2" w:rsidRPr="00251597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</w:t>
            </w:r>
          </w:p>
        </w:tc>
        <w:tc>
          <w:tcPr>
            <w:tcW w:w="1620" w:type="dxa"/>
          </w:tcPr>
          <w:p w:rsidR="001251E2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 w:rsidR="001251E2" w:rsidRPr="00251597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1251E2" w:rsidRPr="004B0ABA" w:rsidTr="00D22FB9">
        <w:trPr>
          <w:trHeight w:val="345"/>
        </w:trPr>
        <w:tc>
          <w:tcPr>
            <w:tcW w:w="2268" w:type="dxa"/>
          </w:tcPr>
          <w:p w:rsidR="001251E2" w:rsidRPr="00CB3829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B3829">
              <w:rPr>
                <w:sz w:val="20"/>
                <w:szCs w:val="20"/>
                <w:lang w:val="en-US"/>
              </w:rPr>
              <w:t>Femur length</w:t>
            </w:r>
            <w:r>
              <w:rPr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B3829">
              <w:rPr>
                <w:sz w:val="20"/>
                <w:szCs w:val="20"/>
                <w:lang w:val="en-US"/>
              </w:rPr>
              <w:t>15.0 ± 0.088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B3829">
              <w:rPr>
                <w:sz w:val="20"/>
                <w:szCs w:val="20"/>
                <w:lang w:val="en-US"/>
              </w:rPr>
              <w:t>15.2 ± 0.73</w:t>
            </w:r>
          </w:p>
        </w:tc>
        <w:tc>
          <w:tcPr>
            <w:tcW w:w="1620" w:type="dxa"/>
          </w:tcPr>
          <w:p w:rsidR="001251E2" w:rsidRPr="004B0ABA" w:rsidRDefault="008818B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B0ABA">
              <w:rPr>
                <w:sz w:val="20"/>
                <w:szCs w:val="20"/>
                <w:lang w:val="en-US"/>
              </w:rPr>
              <w:t>0.4325</w:t>
            </w:r>
          </w:p>
        </w:tc>
      </w:tr>
      <w:tr w:rsidR="001251E2" w:rsidRPr="004B0ABA" w:rsidTr="00D22FB9">
        <w:trPr>
          <w:trHeight w:val="204"/>
        </w:trPr>
        <w:tc>
          <w:tcPr>
            <w:tcW w:w="2268" w:type="dxa"/>
          </w:tcPr>
          <w:p w:rsidR="001251E2" w:rsidRPr="004B0ABA" w:rsidRDefault="001251E2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4B0ABA">
              <w:rPr>
                <w:b/>
                <w:i/>
                <w:sz w:val="20"/>
                <w:szCs w:val="20"/>
                <w:lang w:val="en-US"/>
              </w:rPr>
              <w:t>Distal metaphysis</w:t>
            </w:r>
          </w:p>
        </w:tc>
        <w:tc>
          <w:tcPr>
            <w:tcW w:w="1620" w:type="dxa"/>
          </w:tcPr>
          <w:p w:rsidR="001251E2" w:rsidRPr="004B0ABA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1251E2" w:rsidRPr="004B0ABA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1251E2" w:rsidRPr="004B0ABA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1251E2" w:rsidRPr="00410652" w:rsidTr="00D22FB9">
        <w:trPr>
          <w:trHeight w:val="2385"/>
        </w:trPr>
        <w:tc>
          <w:tcPr>
            <w:tcW w:w="2268" w:type="dxa"/>
          </w:tcPr>
          <w:p w:rsidR="001251E2" w:rsidRPr="0058611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B0ABA">
              <w:rPr>
                <w:sz w:val="20"/>
                <w:szCs w:val="20"/>
              </w:rPr>
              <w:t>TOT_CNT (mg/m</w:t>
            </w:r>
            <w:r w:rsidRPr="00586113">
              <w:rPr>
                <w:sz w:val="20"/>
                <w:szCs w:val="20"/>
              </w:rPr>
              <w:t>m)</w:t>
            </w:r>
          </w:p>
          <w:p w:rsidR="001251E2" w:rsidRPr="0058611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OT_DEN (mg/cm³)</w:t>
            </w:r>
          </w:p>
          <w:p w:rsidR="001251E2" w:rsidRPr="0058611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CNT (mg/mm)</w:t>
            </w:r>
          </w:p>
          <w:p w:rsidR="001251E2" w:rsidRPr="0058611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DEN (mg/cm³)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941BB">
              <w:rPr>
                <w:sz w:val="20"/>
                <w:szCs w:val="20"/>
                <w:lang w:val="en-US"/>
              </w:rPr>
              <w:t>TOT_A (</w:t>
            </w:r>
            <w:r w:rsidRPr="00251597">
              <w:rPr>
                <w:sz w:val="20"/>
                <w:szCs w:val="20"/>
                <w:lang w:val="en-GB"/>
              </w:rPr>
              <w:t>mm²)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B_A</w:t>
            </w:r>
            <w:r w:rsidRPr="00251597">
              <w:rPr>
                <w:sz w:val="20"/>
                <w:szCs w:val="20"/>
                <w:lang w:val="en-GB"/>
              </w:rPr>
              <w:t xml:space="preserve"> (mm²)</w:t>
            </w:r>
          </w:p>
          <w:p w:rsidR="001251E2" w:rsidRPr="00251597" w:rsidRDefault="001251E2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DO_</w:t>
            </w:r>
            <w:r w:rsidRPr="00251597">
              <w:rPr>
                <w:sz w:val="20"/>
                <w:szCs w:val="20"/>
                <w:lang w:val="en-GB"/>
              </w:rPr>
              <w:t>C (mm)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± 0.069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 ± 17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1 ± 0.023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 ± 16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9 ± 0.11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± 0.053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7 ± 0.12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± 0.071</w:t>
            </w:r>
          </w:p>
          <w:p w:rsidR="001251E2" w:rsidRPr="00BE0C6D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5 ± 24</w:t>
            </w:r>
          </w:p>
          <w:p w:rsidR="001251E2" w:rsidRPr="00BE0C6D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 ± 0.016</w:t>
            </w:r>
          </w:p>
          <w:p w:rsidR="001251E2" w:rsidRPr="00BE0C6D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± 11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 ± 0.12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 ± 0.063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1 ± 0.15</w:t>
            </w:r>
          </w:p>
        </w:tc>
        <w:tc>
          <w:tcPr>
            <w:tcW w:w="1620" w:type="dxa"/>
          </w:tcPr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4</w:t>
            </w:r>
          </w:p>
          <w:p w:rsidR="001251E2" w:rsidRPr="00896EDD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52</w:t>
            </w:r>
          </w:p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43</w:t>
            </w:r>
          </w:p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90</w:t>
            </w:r>
          </w:p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2</w:t>
            </w:r>
          </w:p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62</w:t>
            </w:r>
          </w:p>
          <w:p w:rsidR="001251E2" w:rsidRPr="00251597" w:rsidRDefault="00896EDD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9</w:t>
            </w:r>
          </w:p>
        </w:tc>
      </w:tr>
      <w:tr w:rsidR="001251E2" w:rsidRPr="00410652" w:rsidTr="00D22FB9">
        <w:tc>
          <w:tcPr>
            <w:tcW w:w="2268" w:type="dxa"/>
          </w:tcPr>
          <w:p w:rsidR="001251E2" w:rsidRPr="00906D34" w:rsidRDefault="001251E2" w:rsidP="00D22FB9">
            <w:pPr>
              <w:spacing w:line="360" w:lineRule="auto"/>
              <w:rPr>
                <w:b/>
                <w:i/>
                <w:sz w:val="20"/>
                <w:szCs w:val="20"/>
                <w:u w:val="single"/>
                <w:lang w:val="en-GB"/>
              </w:rPr>
            </w:pPr>
            <w:r w:rsidRPr="00906D34">
              <w:rPr>
                <w:b/>
                <w:i/>
                <w:sz w:val="20"/>
                <w:szCs w:val="20"/>
                <w:lang w:val="en-GB"/>
              </w:rPr>
              <w:t>Diaphysis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1251E2" w:rsidRPr="00C133BC" w:rsidTr="00D22FB9">
        <w:tc>
          <w:tcPr>
            <w:tcW w:w="2268" w:type="dxa"/>
          </w:tcPr>
          <w:p w:rsidR="001251E2" w:rsidRPr="004A0B8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CNT (mg/mm)</w:t>
            </w:r>
          </w:p>
          <w:p w:rsidR="001251E2" w:rsidRPr="004A0B83" w:rsidRDefault="001251E2" w:rsidP="00D22FB9">
            <w:pPr>
              <w:spacing w:line="360" w:lineRule="auto"/>
              <w:rPr>
                <w:b/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DEN (mg/cm³) TOT_A (mm²)</w:t>
            </w:r>
          </w:p>
          <w:p w:rsidR="001251E2" w:rsidRPr="004A0B8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CNT (mg/mm)</w:t>
            </w:r>
          </w:p>
          <w:p w:rsidR="001251E2" w:rsidRPr="004A0B83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DEN (mg/cm³)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</w:t>
            </w:r>
            <w:r w:rsidRPr="00251597">
              <w:rPr>
                <w:sz w:val="20"/>
                <w:szCs w:val="20"/>
                <w:lang w:val="en-GB"/>
              </w:rPr>
              <w:t>A (mm²)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THK</w:t>
            </w:r>
            <w:r w:rsidRPr="00251597">
              <w:rPr>
                <w:sz w:val="20"/>
                <w:szCs w:val="20"/>
                <w:lang w:val="en-GB"/>
              </w:rPr>
              <w:t xml:space="preserve"> (mm)</w:t>
            </w:r>
          </w:p>
          <w:p w:rsidR="001251E2" w:rsidRPr="00461A67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 xml:space="preserve">PERI_C </w:t>
            </w:r>
            <w:r w:rsidRPr="00461A67">
              <w:rPr>
                <w:sz w:val="20"/>
                <w:szCs w:val="20"/>
              </w:rPr>
              <w:t>(mm)</w:t>
            </w:r>
          </w:p>
          <w:p w:rsidR="001251E2" w:rsidRPr="00567489" w:rsidRDefault="001251E2" w:rsidP="00D22FB9">
            <w:pPr>
              <w:spacing w:line="360" w:lineRule="auto"/>
              <w:rPr>
                <w:sz w:val="20"/>
                <w:szCs w:val="20"/>
              </w:rPr>
            </w:pPr>
            <w:r w:rsidRPr="00461A67">
              <w:rPr>
                <w:sz w:val="20"/>
                <w:szCs w:val="20"/>
              </w:rPr>
              <w:t>ENDO_C (mm)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 ± 0.053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62</w:t>
            </w:r>
            <w:r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24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± 0.044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 ± 0.055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6 ± 28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± 0.034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8 ± 0.0080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2 ± 0.055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4 ± 0.057</w:t>
            </w:r>
          </w:p>
        </w:tc>
        <w:tc>
          <w:tcPr>
            <w:tcW w:w="1620" w:type="dxa"/>
          </w:tcPr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 ± 0.057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3 ± 11</w:t>
            </w:r>
          </w:p>
          <w:p w:rsidR="001251E2" w:rsidRPr="00602153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2153">
              <w:rPr>
                <w:sz w:val="20"/>
                <w:szCs w:val="20"/>
                <w:lang w:val="en-US"/>
              </w:rPr>
              <w:t>1.92 ± 0.067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± 0.058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9 ± 12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± 0.04</w:t>
            </w:r>
            <w:r w:rsidRPr="00251597">
              <w:rPr>
                <w:sz w:val="20"/>
                <w:szCs w:val="20"/>
                <w:lang w:val="en-US"/>
              </w:rPr>
              <w:t>8</w:t>
            </w:r>
          </w:p>
          <w:p w:rsidR="001251E2" w:rsidRPr="00251597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2 ± 0.0082</w:t>
            </w:r>
          </w:p>
          <w:p w:rsidR="001251E2" w:rsidRPr="00602153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2153">
              <w:rPr>
                <w:sz w:val="20"/>
                <w:szCs w:val="20"/>
                <w:lang w:val="en-US"/>
              </w:rPr>
              <w:t>4.91 ± 0.085</w:t>
            </w:r>
          </w:p>
          <w:p w:rsidR="001251E2" w:rsidRPr="00602153" w:rsidRDefault="001251E2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2153">
              <w:rPr>
                <w:sz w:val="20"/>
                <w:szCs w:val="20"/>
                <w:lang w:val="en-US"/>
              </w:rPr>
              <w:t>3.20 ± 0.042</w:t>
            </w:r>
          </w:p>
        </w:tc>
        <w:tc>
          <w:tcPr>
            <w:tcW w:w="1620" w:type="dxa"/>
          </w:tcPr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3</w:t>
            </w:r>
          </w:p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4001</w:t>
            </w:r>
          </w:p>
          <w:p w:rsidR="001251E2" w:rsidRPr="00602153" w:rsidRDefault="00602153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602153">
              <w:rPr>
                <w:b/>
                <w:i/>
                <w:sz w:val="20"/>
                <w:szCs w:val="20"/>
                <w:lang w:val="en-US"/>
              </w:rPr>
              <w:t>0.0292</w:t>
            </w:r>
          </w:p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78</w:t>
            </w:r>
          </w:p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46</w:t>
            </w:r>
          </w:p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1</w:t>
            </w:r>
          </w:p>
          <w:p w:rsidR="001251E2" w:rsidRPr="00251597" w:rsidRDefault="00602153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19</w:t>
            </w:r>
          </w:p>
          <w:p w:rsidR="001251E2" w:rsidRPr="00602153" w:rsidRDefault="00602153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602153">
              <w:rPr>
                <w:b/>
                <w:i/>
                <w:sz w:val="20"/>
                <w:szCs w:val="20"/>
                <w:lang w:val="en-US"/>
              </w:rPr>
              <w:t>0.0304</w:t>
            </w:r>
          </w:p>
          <w:p w:rsidR="001251E2" w:rsidRPr="00602153" w:rsidRDefault="00602153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602153">
              <w:rPr>
                <w:b/>
                <w:i/>
                <w:sz w:val="20"/>
                <w:szCs w:val="20"/>
                <w:lang w:val="en-US"/>
              </w:rPr>
              <w:t>0.0292</w:t>
            </w:r>
          </w:p>
        </w:tc>
      </w:tr>
    </w:tbl>
    <w:p w:rsidR="00B7636C" w:rsidRDefault="00B7636C" w:rsidP="001251E2">
      <w:pPr>
        <w:spacing w:line="480" w:lineRule="auto"/>
        <w:rPr>
          <w:sz w:val="22"/>
          <w:szCs w:val="22"/>
          <w:lang w:val="en-US"/>
        </w:rPr>
      </w:pPr>
    </w:p>
    <w:p w:rsidR="006510ED" w:rsidRPr="00C77E54" w:rsidRDefault="001251E2" w:rsidP="00C77E54">
      <w:pPr>
        <w:spacing w:line="480" w:lineRule="auto"/>
        <w:rPr>
          <w:sz w:val="22"/>
          <w:szCs w:val="22"/>
          <w:lang w:val="en-US"/>
        </w:rPr>
      </w:pPr>
      <w:r w:rsidRPr="0019304A">
        <w:rPr>
          <w:sz w:val="22"/>
          <w:szCs w:val="22"/>
          <w:lang w:val="en-US"/>
        </w:rPr>
        <w:t>Values are mean ± SD. n=number of individuals.</w:t>
      </w:r>
    </w:p>
    <w:sectPr w:rsidR="006510ED" w:rsidRPr="00C77E54" w:rsidSect="005861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1E2"/>
    <w:rsid w:val="001251E2"/>
    <w:rsid w:val="004B0ABA"/>
    <w:rsid w:val="00602153"/>
    <w:rsid w:val="006510ED"/>
    <w:rsid w:val="006E1B05"/>
    <w:rsid w:val="008818BE"/>
    <w:rsid w:val="00896EDD"/>
    <w:rsid w:val="00B7636C"/>
    <w:rsid w:val="00C7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AFA40E-F30B-442D-B1F3-04BF30C8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</dc:creator>
  <cp:keywords/>
  <dc:description/>
  <cp:lastModifiedBy>Thomas Lind</cp:lastModifiedBy>
  <cp:revision>2</cp:revision>
  <dcterms:created xsi:type="dcterms:W3CDTF">2016-11-30T14:00:00Z</dcterms:created>
  <dcterms:modified xsi:type="dcterms:W3CDTF">2016-11-30T14:00:00Z</dcterms:modified>
</cp:coreProperties>
</file>